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33002" w14:textId="77777777" w:rsidR="00D221BB" w:rsidRPr="00727E28" w:rsidRDefault="00D221BB" w:rsidP="00D221BB">
      <w:pPr>
        <w:rPr>
          <w:rFonts w:cs="Times New Roman"/>
        </w:rPr>
      </w:pPr>
      <w:bookmarkStart w:id="0" w:name="_GoBack"/>
      <w:bookmarkEnd w:id="0"/>
      <w:r w:rsidRPr="00727E28">
        <w:rPr>
          <w:rFonts w:cs="Times New Roman"/>
        </w:rPr>
        <w:t xml:space="preserve">Appendix </w:t>
      </w:r>
      <w:r w:rsidRPr="00727E28">
        <w:rPr>
          <w:rFonts w:cs="Times New Roman"/>
        </w:rPr>
        <w:fldChar w:fldCharType="begin"/>
      </w:r>
      <w:r w:rsidRPr="00727E28">
        <w:rPr>
          <w:rFonts w:cs="Times New Roman"/>
        </w:rPr>
        <w:instrText xml:space="preserve"> SEQ Figure \* ARABIC </w:instrText>
      </w:r>
      <w:r w:rsidRPr="00727E28">
        <w:rPr>
          <w:rFonts w:cs="Times New Roman"/>
        </w:rPr>
        <w:fldChar w:fldCharType="separate"/>
      </w:r>
      <w:r>
        <w:rPr>
          <w:rFonts w:cs="Times New Roman"/>
          <w:noProof/>
        </w:rPr>
        <w:t>1</w:t>
      </w:r>
      <w:r w:rsidRPr="00727E28">
        <w:rPr>
          <w:rFonts w:cs="Times New Roman"/>
          <w:noProof/>
        </w:rPr>
        <w:fldChar w:fldCharType="end"/>
      </w:r>
      <w:r w:rsidRPr="00727E28">
        <w:rPr>
          <w:rFonts w:cs="Times New Roman"/>
          <w:noProof/>
        </w:rPr>
        <w:t>: Distributed Survey</w:t>
      </w:r>
    </w:p>
    <w:p w14:paraId="2B057E24" w14:textId="77777777" w:rsidR="00D221BB" w:rsidRPr="00727E28" w:rsidRDefault="00D221BB" w:rsidP="00D221BB">
      <w:pPr>
        <w:rPr>
          <w:rFonts w:cs="Times New Roma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D221BB" w:rsidRPr="00727E28" w14:paraId="7AE4F95D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0CC4F483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>Does your Medical School have an affiliated Emergency Medicine Residency?</w:t>
            </w:r>
          </w:p>
        </w:tc>
      </w:tr>
      <w:tr w:rsidR="00D221BB" w:rsidRPr="00727E28" w14:paraId="41464FEF" w14:textId="77777777" w:rsidTr="00E13BE5">
        <w:tc>
          <w:tcPr>
            <w:tcW w:w="9576" w:type="dxa"/>
          </w:tcPr>
          <w:p w14:paraId="3D3F5255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ascii="Apple Symbols" w:eastAsia="MS Mincho" w:hAnsi="Apple Symbols" w:cs="Apple Symbols"/>
              </w:rPr>
              <w:t>☐</w:t>
            </w:r>
            <w:r w:rsidRPr="00727E28">
              <w:tab/>
              <w:t>Yes</w:t>
            </w:r>
          </w:p>
        </w:tc>
      </w:tr>
      <w:tr w:rsidR="00D221BB" w:rsidRPr="00727E28" w14:paraId="4F29ADD5" w14:textId="77777777" w:rsidTr="00E13BE5">
        <w:tc>
          <w:tcPr>
            <w:tcW w:w="9576" w:type="dxa"/>
          </w:tcPr>
          <w:p w14:paraId="4175617C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No</w:t>
            </w:r>
          </w:p>
        </w:tc>
      </w:tr>
      <w:tr w:rsidR="00D221BB" w:rsidRPr="00727E28" w14:paraId="21F6DA44" w14:textId="77777777" w:rsidTr="00E13BE5">
        <w:tc>
          <w:tcPr>
            <w:tcW w:w="9576" w:type="dxa"/>
          </w:tcPr>
          <w:p w14:paraId="0CFEB1C7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Unsure</w:t>
            </w:r>
          </w:p>
        </w:tc>
      </w:tr>
      <w:tr w:rsidR="00D221BB" w:rsidRPr="00727E28" w14:paraId="67B7D79D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1620144F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>When were you first exposed to Emergency Medicine?</w:t>
            </w:r>
          </w:p>
        </w:tc>
      </w:tr>
      <w:tr w:rsidR="00D221BB" w:rsidRPr="00727E28" w14:paraId="7397C56D" w14:textId="77777777" w:rsidTr="00E13BE5">
        <w:tc>
          <w:tcPr>
            <w:tcW w:w="9576" w:type="dxa"/>
          </w:tcPr>
          <w:p w14:paraId="12D795BA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rior to start of Medical School</w:t>
            </w:r>
          </w:p>
        </w:tc>
      </w:tr>
      <w:tr w:rsidR="00D221BB" w:rsidRPr="00727E28" w14:paraId="18A1BD15" w14:textId="77777777" w:rsidTr="00E13BE5">
        <w:tc>
          <w:tcPr>
            <w:tcW w:w="9576" w:type="dxa"/>
          </w:tcPr>
          <w:p w14:paraId="207DE408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1</w:t>
            </w:r>
          </w:p>
        </w:tc>
      </w:tr>
      <w:tr w:rsidR="00D221BB" w:rsidRPr="00727E28" w14:paraId="0E6F21E3" w14:textId="77777777" w:rsidTr="00E13BE5">
        <w:tc>
          <w:tcPr>
            <w:tcW w:w="9576" w:type="dxa"/>
          </w:tcPr>
          <w:p w14:paraId="0FDF8E9F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2</w:t>
            </w:r>
          </w:p>
        </w:tc>
      </w:tr>
      <w:tr w:rsidR="00D221BB" w:rsidRPr="00727E28" w14:paraId="6A392FFD" w14:textId="77777777" w:rsidTr="00E13BE5">
        <w:tc>
          <w:tcPr>
            <w:tcW w:w="9576" w:type="dxa"/>
          </w:tcPr>
          <w:p w14:paraId="5873B6D0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3</w:t>
            </w:r>
          </w:p>
        </w:tc>
      </w:tr>
      <w:tr w:rsidR="00D221BB" w:rsidRPr="00727E28" w14:paraId="36E2E161" w14:textId="77777777" w:rsidTr="00E13BE5">
        <w:tc>
          <w:tcPr>
            <w:tcW w:w="9576" w:type="dxa"/>
          </w:tcPr>
          <w:p w14:paraId="2EF2E25D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4</w:t>
            </w:r>
          </w:p>
        </w:tc>
      </w:tr>
      <w:tr w:rsidR="00D221BB" w:rsidRPr="00727E28" w14:paraId="7825FCC7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38ED06AD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>What was the nature of your first meaningful exposure to Emergency Medicine?</w:t>
            </w:r>
          </w:p>
        </w:tc>
      </w:tr>
      <w:tr w:rsidR="00D221BB" w:rsidRPr="00727E28" w14:paraId="364C4767" w14:textId="77777777" w:rsidTr="00E13BE5">
        <w:tc>
          <w:tcPr>
            <w:tcW w:w="9576" w:type="dxa"/>
          </w:tcPr>
          <w:p w14:paraId="645F47A4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Clinical Shadowing</w:t>
            </w:r>
          </w:p>
        </w:tc>
      </w:tr>
      <w:tr w:rsidR="00D221BB" w:rsidRPr="00727E28" w14:paraId="132B9205" w14:textId="77777777" w:rsidTr="00E13BE5">
        <w:tc>
          <w:tcPr>
            <w:tcW w:w="9576" w:type="dxa"/>
          </w:tcPr>
          <w:p w14:paraId="275C18A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Research</w:t>
            </w:r>
          </w:p>
        </w:tc>
      </w:tr>
      <w:tr w:rsidR="00D221BB" w:rsidRPr="00727E28" w14:paraId="17C9ACDB" w14:textId="77777777" w:rsidTr="00E13BE5">
        <w:tc>
          <w:tcPr>
            <w:tcW w:w="9576" w:type="dxa"/>
          </w:tcPr>
          <w:p w14:paraId="098D963F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Employment in the ED (e.g. Nurse, Tech, Clerk, Scribe etc.)</w:t>
            </w:r>
          </w:p>
        </w:tc>
      </w:tr>
      <w:tr w:rsidR="00D221BB" w:rsidRPr="00727E28" w14:paraId="22E89997" w14:textId="77777777" w:rsidTr="00E13BE5">
        <w:tc>
          <w:tcPr>
            <w:tcW w:w="9576" w:type="dxa"/>
          </w:tcPr>
          <w:p w14:paraId="2EF9095A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Required Clerkship or Elective in EM</w:t>
            </w:r>
          </w:p>
        </w:tc>
      </w:tr>
      <w:tr w:rsidR="00D221BB" w:rsidRPr="00727E28" w14:paraId="7E5B0F48" w14:textId="77777777" w:rsidTr="00E13BE5">
        <w:tc>
          <w:tcPr>
            <w:tcW w:w="9576" w:type="dxa"/>
          </w:tcPr>
          <w:p w14:paraId="5058EBC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re-Hospital (First Responder, EMT, Paramedic, Firefighter etc.)</w:t>
            </w:r>
          </w:p>
        </w:tc>
      </w:tr>
      <w:tr w:rsidR="00D221BB" w:rsidRPr="00727E28" w14:paraId="1819891B" w14:textId="77777777" w:rsidTr="00E13BE5">
        <w:tc>
          <w:tcPr>
            <w:tcW w:w="9576" w:type="dxa"/>
          </w:tcPr>
          <w:p w14:paraId="06662802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ersonal or family medical encounter</w:t>
            </w:r>
          </w:p>
        </w:tc>
      </w:tr>
      <w:tr w:rsidR="00D221BB" w:rsidRPr="00727E28" w14:paraId="6987D863" w14:textId="77777777" w:rsidTr="00E13BE5">
        <w:tc>
          <w:tcPr>
            <w:tcW w:w="9576" w:type="dxa"/>
          </w:tcPr>
          <w:p w14:paraId="26AD8303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Other</w:t>
            </w:r>
          </w:p>
        </w:tc>
      </w:tr>
      <w:tr w:rsidR="00D221BB" w:rsidRPr="00727E28" w14:paraId="63038594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1B85470D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>Did you take an Emergency Medicine Clerkship?</w:t>
            </w:r>
          </w:p>
        </w:tc>
      </w:tr>
      <w:tr w:rsidR="00D221BB" w:rsidRPr="00727E28" w14:paraId="3CF8972D" w14:textId="77777777" w:rsidTr="00E13BE5">
        <w:tc>
          <w:tcPr>
            <w:tcW w:w="9576" w:type="dxa"/>
          </w:tcPr>
          <w:p w14:paraId="19286006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Elective M3</w:t>
            </w:r>
          </w:p>
        </w:tc>
      </w:tr>
      <w:tr w:rsidR="00D221BB" w:rsidRPr="00727E28" w14:paraId="6B7412B3" w14:textId="77777777" w:rsidTr="00E13BE5">
        <w:tc>
          <w:tcPr>
            <w:tcW w:w="9576" w:type="dxa"/>
          </w:tcPr>
          <w:p w14:paraId="27CC80C0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Required M3</w:t>
            </w:r>
          </w:p>
        </w:tc>
      </w:tr>
      <w:tr w:rsidR="00D221BB" w:rsidRPr="00727E28" w14:paraId="5CADB063" w14:textId="77777777" w:rsidTr="00E13BE5">
        <w:tc>
          <w:tcPr>
            <w:tcW w:w="9576" w:type="dxa"/>
          </w:tcPr>
          <w:p w14:paraId="5EFE4BC5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Elective M4</w:t>
            </w:r>
          </w:p>
        </w:tc>
      </w:tr>
      <w:tr w:rsidR="00D221BB" w:rsidRPr="00727E28" w14:paraId="61B3FA4A" w14:textId="77777777" w:rsidTr="00E13BE5">
        <w:tc>
          <w:tcPr>
            <w:tcW w:w="9576" w:type="dxa"/>
          </w:tcPr>
          <w:p w14:paraId="0E54AE6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Required M 4</w:t>
            </w:r>
          </w:p>
        </w:tc>
      </w:tr>
      <w:tr w:rsidR="00D221BB" w:rsidRPr="00727E28" w14:paraId="1C98622A" w14:textId="77777777" w:rsidTr="00E13BE5">
        <w:tc>
          <w:tcPr>
            <w:tcW w:w="9576" w:type="dxa"/>
          </w:tcPr>
          <w:p w14:paraId="5095C44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I did not participate in an Emergency Medicine Clerkship</w:t>
            </w:r>
          </w:p>
        </w:tc>
      </w:tr>
      <w:tr w:rsidR="00D221BB" w:rsidRPr="00727E28" w14:paraId="58F82578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1CFAB4D6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lastRenderedPageBreak/>
              <w:t>Pick and rank all other residency choices that you considered prior to deciding on your final specialty. (If you considered a different residency program, drag that program into the box in the order of importance)</w:t>
            </w:r>
          </w:p>
        </w:tc>
      </w:tr>
      <w:tr w:rsidR="00D221BB" w:rsidRPr="00727E28" w14:paraId="3622934F" w14:textId="77777777" w:rsidTr="00E13BE5">
        <w:tc>
          <w:tcPr>
            <w:tcW w:w="9576" w:type="dxa"/>
          </w:tcPr>
          <w:p w14:paraId="42C2617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Anesthesia</w:t>
            </w:r>
          </w:p>
        </w:tc>
      </w:tr>
      <w:tr w:rsidR="00D221BB" w:rsidRPr="00727E28" w14:paraId="53196CF7" w14:textId="77777777" w:rsidTr="00E13BE5">
        <w:tc>
          <w:tcPr>
            <w:tcW w:w="9576" w:type="dxa"/>
          </w:tcPr>
          <w:p w14:paraId="677A1F8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Dermatology</w:t>
            </w:r>
          </w:p>
        </w:tc>
      </w:tr>
      <w:tr w:rsidR="00D221BB" w:rsidRPr="00727E28" w14:paraId="7D9706FD" w14:textId="77777777" w:rsidTr="00E13BE5">
        <w:tc>
          <w:tcPr>
            <w:tcW w:w="9576" w:type="dxa"/>
          </w:tcPr>
          <w:p w14:paraId="11762C88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Family Medicine</w:t>
            </w:r>
          </w:p>
        </w:tc>
      </w:tr>
      <w:tr w:rsidR="00D221BB" w:rsidRPr="00727E28" w14:paraId="1F370EE7" w14:textId="77777777" w:rsidTr="00E13BE5">
        <w:tc>
          <w:tcPr>
            <w:tcW w:w="9576" w:type="dxa"/>
          </w:tcPr>
          <w:p w14:paraId="25F410D9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Internal Medicine</w:t>
            </w:r>
          </w:p>
        </w:tc>
      </w:tr>
      <w:tr w:rsidR="00D221BB" w:rsidRPr="00727E28" w14:paraId="1F51CC48" w14:textId="77777777" w:rsidTr="00E13BE5">
        <w:tc>
          <w:tcPr>
            <w:tcW w:w="9576" w:type="dxa"/>
          </w:tcPr>
          <w:p w14:paraId="1E4384F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Neurology</w:t>
            </w:r>
          </w:p>
        </w:tc>
      </w:tr>
      <w:tr w:rsidR="00D221BB" w:rsidRPr="00727E28" w14:paraId="2143E8AB" w14:textId="77777777" w:rsidTr="00E13BE5">
        <w:tc>
          <w:tcPr>
            <w:tcW w:w="9576" w:type="dxa"/>
          </w:tcPr>
          <w:p w14:paraId="2016AEFD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OB/GYN</w:t>
            </w:r>
          </w:p>
        </w:tc>
      </w:tr>
      <w:tr w:rsidR="00D221BB" w:rsidRPr="00727E28" w14:paraId="0320158F" w14:textId="77777777" w:rsidTr="00E13BE5">
        <w:tc>
          <w:tcPr>
            <w:tcW w:w="9576" w:type="dxa"/>
          </w:tcPr>
          <w:p w14:paraId="4541A9E8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Ophthalmology</w:t>
            </w:r>
          </w:p>
        </w:tc>
      </w:tr>
      <w:tr w:rsidR="00D221BB" w:rsidRPr="00727E28" w14:paraId="530FA451" w14:textId="77777777" w:rsidTr="00E13BE5">
        <w:tc>
          <w:tcPr>
            <w:tcW w:w="9576" w:type="dxa"/>
          </w:tcPr>
          <w:p w14:paraId="00E7AE20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Orthopedic Surgery</w:t>
            </w:r>
          </w:p>
        </w:tc>
      </w:tr>
      <w:tr w:rsidR="00D221BB" w:rsidRPr="00727E28" w14:paraId="4C19879B" w14:textId="77777777" w:rsidTr="00E13BE5">
        <w:tc>
          <w:tcPr>
            <w:tcW w:w="9576" w:type="dxa"/>
          </w:tcPr>
          <w:p w14:paraId="1A1FAC16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Otolaryngology</w:t>
            </w:r>
          </w:p>
        </w:tc>
      </w:tr>
      <w:tr w:rsidR="00D221BB" w:rsidRPr="00727E28" w14:paraId="25151862" w14:textId="77777777" w:rsidTr="00E13BE5">
        <w:tc>
          <w:tcPr>
            <w:tcW w:w="9576" w:type="dxa"/>
          </w:tcPr>
          <w:p w14:paraId="0A742752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Pathology</w:t>
            </w:r>
          </w:p>
        </w:tc>
      </w:tr>
      <w:tr w:rsidR="00D221BB" w:rsidRPr="00727E28" w14:paraId="1E97AD72" w14:textId="77777777" w:rsidTr="00E13BE5">
        <w:tc>
          <w:tcPr>
            <w:tcW w:w="9576" w:type="dxa"/>
          </w:tcPr>
          <w:p w14:paraId="355525C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Pediatrics</w:t>
            </w:r>
          </w:p>
        </w:tc>
      </w:tr>
      <w:tr w:rsidR="00D221BB" w:rsidRPr="00727E28" w14:paraId="771B2FFC" w14:textId="77777777" w:rsidTr="00E13BE5">
        <w:tc>
          <w:tcPr>
            <w:tcW w:w="9576" w:type="dxa"/>
          </w:tcPr>
          <w:p w14:paraId="3BE5B9F1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PM&amp;R</w:t>
            </w:r>
          </w:p>
        </w:tc>
      </w:tr>
      <w:tr w:rsidR="00D221BB" w:rsidRPr="00727E28" w14:paraId="29C0164B" w14:textId="77777777" w:rsidTr="00E13BE5">
        <w:tc>
          <w:tcPr>
            <w:tcW w:w="9576" w:type="dxa"/>
          </w:tcPr>
          <w:p w14:paraId="690CC3CA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Psychiatry</w:t>
            </w:r>
          </w:p>
        </w:tc>
      </w:tr>
      <w:tr w:rsidR="00D221BB" w:rsidRPr="00727E28" w14:paraId="0594FDD6" w14:textId="77777777" w:rsidTr="00E13BE5">
        <w:tc>
          <w:tcPr>
            <w:tcW w:w="9576" w:type="dxa"/>
          </w:tcPr>
          <w:p w14:paraId="49240307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Radiology</w:t>
            </w:r>
          </w:p>
        </w:tc>
      </w:tr>
      <w:tr w:rsidR="00D221BB" w:rsidRPr="00727E28" w14:paraId="42A5542A" w14:textId="77777777" w:rsidTr="00E13BE5">
        <w:tc>
          <w:tcPr>
            <w:tcW w:w="9576" w:type="dxa"/>
          </w:tcPr>
          <w:p w14:paraId="3FDAA97F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Radiation Oncology</w:t>
            </w:r>
          </w:p>
        </w:tc>
      </w:tr>
      <w:tr w:rsidR="00D221BB" w:rsidRPr="00727E28" w14:paraId="55EEA5EB" w14:textId="77777777" w:rsidTr="00E13BE5">
        <w:tc>
          <w:tcPr>
            <w:tcW w:w="9576" w:type="dxa"/>
          </w:tcPr>
          <w:p w14:paraId="5B9A9FB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General Surgery</w:t>
            </w:r>
          </w:p>
        </w:tc>
      </w:tr>
      <w:tr w:rsidR="00D221BB" w:rsidRPr="00727E28" w14:paraId="63A5E7BE" w14:textId="77777777" w:rsidTr="00E13BE5">
        <w:tc>
          <w:tcPr>
            <w:tcW w:w="9576" w:type="dxa"/>
          </w:tcPr>
          <w:p w14:paraId="3F60122C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Urology</w:t>
            </w:r>
          </w:p>
        </w:tc>
      </w:tr>
      <w:tr w:rsidR="00D221BB" w:rsidRPr="00727E28" w14:paraId="2DC831D8" w14:textId="77777777" w:rsidTr="00E13BE5">
        <w:tc>
          <w:tcPr>
            <w:tcW w:w="9576" w:type="dxa"/>
          </w:tcPr>
          <w:p w14:paraId="6EB841F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Other</w:t>
            </w:r>
          </w:p>
        </w:tc>
      </w:tr>
      <w:tr w:rsidR="00D221BB" w:rsidRPr="00727E28" w14:paraId="7EAA33F0" w14:textId="77777777" w:rsidTr="00E13BE5">
        <w:tc>
          <w:tcPr>
            <w:tcW w:w="9576" w:type="dxa"/>
          </w:tcPr>
          <w:p w14:paraId="742D0874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Cardiovascular Surgery</w:t>
            </w:r>
          </w:p>
        </w:tc>
      </w:tr>
      <w:tr w:rsidR="00D221BB" w:rsidRPr="00727E28" w14:paraId="65D636BB" w14:textId="77777777" w:rsidTr="00E13BE5">
        <w:tc>
          <w:tcPr>
            <w:tcW w:w="9576" w:type="dxa"/>
          </w:tcPr>
          <w:p w14:paraId="62976A4F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Vascular Surgery</w:t>
            </w:r>
          </w:p>
        </w:tc>
      </w:tr>
      <w:tr w:rsidR="00D221BB" w:rsidRPr="00727E28" w14:paraId="74AF471A" w14:textId="77777777" w:rsidTr="00E13BE5">
        <w:tc>
          <w:tcPr>
            <w:tcW w:w="9576" w:type="dxa"/>
          </w:tcPr>
          <w:p w14:paraId="65FEA28F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Plastic Surgery</w:t>
            </w:r>
          </w:p>
        </w:tc>
      </w:tr>
      <w:tr w:rsidR="00D221BB" w:rsidRPr="00727E28" w14:paraId="6BF83406" w14:textId="77777777" w:rsidTr="00E13BE5">
        <w:tc>
          <w:tcPr>
            <w:tcW w:w="9576" w:type="dxa"/>
          </w:tcPr>
          <w:p w14:paraId="034793A8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Neurosurgery</w:t>
            </w:r>
          </w:p>
        </w:tc>
      </w:tr>
      <w:tr w:rsidR="00D221BB" w:rsidRPr="00727E28" w14:paraId="4D0A3773" w14:textId="77777777" w:rsidTr="00E13BE5">
        <w:tc>
          <w:tcPr>
            <w:tcW w:w="9576" w:type="dxa"/>
          </w:tcPr>
          <w:p w14:paraId="2BF0B987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 xml:space="preserve">☐ </w:t>
            </w:r>
            <w:r w:rsidRPr="00727E28">
              <w:t>I did not consider other fields</w:t>
            </w:r>
          </w:p>
        </w:tc>
      </w:tr>
      <w:tr w:rsidR="00D221BB" w:rsidRPr="00727E28" w14:paraId="7D68A836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1BFE1497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>When did you definitively decide on Emergency Medicine as a specialty?</w:t>
            </w:r>
          </w:p>
        </w:tc>
      </w:tr>
      <w:tr w:rsidR="00D221BB" w:rsidRPr="00727E28" w14:paraId="28259996" w14:textId="77777777" w:rsidTr="00E13BE5">
        <w:tc>
          <w:tcPr>
            <w:tcW w:w="9576" w:type="dxa"/>
          </w:tcPr>
          <w:p w14:paraId="330A2B23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rior to start</w:t>
            </w:r>
          </w:p>
        </w:tc>
      </w:tr>
      <w:tr w:rsidR="00D221BB" w:rsidRPr="00727E28" w14:paraId="1EE20D1A" w14:textId="77777777" w:rsidTr="00E13BE5">
        <w:tc>
          <w:tcPr>
            <w:tcW w:w="9576" w:type="dxa"/>
          </w:tcPr>
          <w:p w14:paraId="4581C7FD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1</w:t>
            </w:r>
          </w:p>
        </w:tc>
      </w:tr>
      <w:tr w:rsidR="00D221BB" w:rsidRPr="00727E28" w14:paraId="4168C808" w14:textId="77777777" w:rsidTr="00E13BE5">
        <w:tc>
          <w:tcPr>
            <w:tcW w:w="9576" w:type="dxa"/>
          </w:tcPr>
          <w:p w14:paraId="611D7044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2</w:t>
            </w:r>
          </w:p>
        </w:tc>
      </w:tr>
      <w:tr w:rsidR="00D221BB" w:rsidRPr="00727E28" w14:paraId="70FF1754" w14:textId="77777777" w:rsidTr="00E13BE5">
        <w:tc>
          <w:tcPr>
            <w:tcW w:w="9576" w:type="dxa"/>
          </w:tcPr>
          <w:p w14:paraId="6BCEA0E3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3</w:t>
            </w:r>
          </w:p>
        </w:tc>
      </w:tr>
      <w:tr w:rsidR="00D221BB" w:rsidRPr="00727E28" w14:paraId="71DCD58A" w14:textId="77777777" w:rsidTr="00E13BE5">
        <w:tc>
          <w:tcPr>
            <w:tcW w:w="9576" w:type="dxa"/>
          </w:tcPr>
          <w:p w14:paraId="052EDCE4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4</w:t>
            </w:r>
          </w:p>
        </w:tc>
      </w:tr>
      <w:tr w:rsidR="00D221BB" w:rsidRPr="00727E28" w14:paraId="50FF05B7" w14:textId="77777777" w:rsidTr="00E13BE5">
        <w:tc>
          <w:tcPr>
            <w:tcW w:w="9576" w:type="dxa"/>
          </w:tcPr>
          <w:p w14:paraId="3FF9109C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I am still deciding</w:t>
            </w:r>
          </w:p>
        </w:tc>
      </w:tr>
      <w:tr w:rsidR="00D221BB" w:rsidRPr="00727E28" w14:paraId="0DF90BBB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628B1D89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>Please check all previous experiences you had prior to final specialty selection.</w:t>
            </w:r>
          </w:p>
        </w:tc>
      </w:tr>
      <w:tr w:rsidR="00D221BB" w:rsidRPr="00727E28" w14:paraId="0F70C109" w14:textId="77777777" w:rsidTr="00E13BE5">
        <w:tc>
          <w:tcPr>
            <w:tcW w:w="9576" w:type="dxa"/>
          </w:tcPr>
          <w:p w14:paraId="2643BB2F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Shadowing opportunity</w:t>
            </w:r>
          </w:p>
        </w:tc>
      </w:tr>
      <w:tr w:rsidR="00D221BB" w:rsidRPr="00727E28" w14:paraId="62247527" w14:textId="77777777" w:rsidTr="00E13BE5">
        <w:tc>
          <w:tcPr>
            <w:tcW w:w="9576" w:type="dxa"/>
          </w:tcPr>
          <w:p w14:paraId="73AA2A44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Required clerkship</w:t>
            </w:r>
          </w:p>
        </w:tc>
      </w:tr>
      <w:tr w:rsidR="00D221BB" w:rsidRPr="00727E28" w14:paraId="7CA3559E" w14:textId="77777777" w:rsidTr="00E13BE5">
        <w:tc>
          <w:tcPr>
            <w:tcW w:w="9576" w:type="dxa"/>
          </w:tcPr>
          <w:p w14:paraId="2BAF3C26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Elective rotation</w:t>
            </w:r>
          </w:p>
        </w:tc>
      </w:tr>
      <w:tr w:rsidR="00D221BB" w:rsidRPr="00727E28" w14:paraId="45770374" w14:textId="77777777" w:rsidTr="00E13BE5">
        <w:tc>
          <w:tcPr>
            <w:tcW w:w="9576" w:type="dxa"/>
          </w:tcPr>
          <w:p w14:paraId="21188A1B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Worked on original research in field</w:t>
            </w:r>
          </w:p>
        </w:tc>
      </w:tr>
      <w:tr w:rsidR="00D221BB" w:rsidRPr="00727E28" w14:paraId="1461F256" w14:textId="77777777" w:rsidTr="00E13BE5">
        <w:tc>
          <w:tcPr>
            <w:tcW w:w="9576" w:type="dxa"/>
          </w:tcPr>
          <w:p w14:paraId="01CC4439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ublished research in field</w:t>
            </w:r>
          </w:p>
        </w:tc>
      </w:tr>
      <w:tr w:rsidR="00D221BB" w:rsidRPr="00727E28" w14:paraId="1F265190" w14:textId="77777777" w:rsidTr="00E13BE5">
        <w:tc>
          <w:tcPr>
            <w:tcW w:w="9576" w:type="dxa"/>
          </w:tcPr>
          <w:p w14:paraId="0C9A867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Family member in field</w:t>
            </w:r>
          </w:p>
        </w:tc>
      </w:tr>
      <w:tr w:rsidR="00D221BB" w:rsidRPr="00727E28" w14:paraId="3DCE9B3E" w14:textId="77777777" w:rsidTr="00E13BE5">
        <w:tc>
          <w:tcPr>
            <w:tcW w:w="9576" w:type="dxa"/>
          </w:tcPr>
          <w:p w14:paraId="1C13C739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Mentor in field</w:t>
            </w:r>
          </w:p>
        </w:tc>
      </w:tr>
      <w:tr w:rsidR="00D221BB" w:rsidRPr="00727E28" w14:paraId="6DA0A56C" w14:textId="77777777" w:rsidTr="00E13BE5">
        <w:tc>
          <w:tcPr>
            <w:tcW w:w="9576" w:type="dxa"/>
            <w:shd w:val="clear" w:color="auto" w:fill="BFBFBF" w:themeFill="background1" w:themeFillShade="BF"/>
          </w:tcPr>
          <w:p w14:paraId="3A266294" w14:textId="77777777" w:rsidR="00D221BB" w:rsidRPr="00727E28" w:rsidRDefault="00D221BB" w:rsidP="00E13BE5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 w:rsidRPr="00727E28">
              <w:t xml:space="preserve">Please rank the following in order of importance in choosing your specialty. Only include the items that you consider important. </w:t>
            </w:r>
          </w:p>
        </w:tc>
      </w:tr>
      <w:tr w:rsidR="00D221BB" w:rsidRPr="00727E28" w14:paraId="11EEF713" w14:textId="77777777" w:rsidTr="00E13BE5">
        <w:tc>
          <w:tcPr>
            <w:tcW w:w="9576" w:type="dxa"/>
          </w:tcPr>
          <w:p w14:paraId="46F72262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erceived job satisfaction</w:t>
            </w:r>
          </w:p>
        </w:tc>
      </w:tr>
      <w:tr w:rsidR="00D221BB" w:rsidRPr="00727E28" w14:paraId="0AAEECF4" w14:textId="77777777" w:rsidTr="00E13BE5">
        <w:tc>
          <w:tcPr>
            <w:tcW w:w="9576" w:type="dxa"/>
          </w:tcPr>
          <w:p w14:paraId="178955D8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Financial compensation</w:t>
            </w:r>
          </w:p>
        </w:tc>
      </w:tr>
      <w:tr w:rsidR="00D221BB" w:rsidRPr="00727E28" w14:paraId="691ADFA0" w14:textId="77777777" w:rsidTr="00E13BE5">
        <w:tc>
          <w:tcPr>
            <w:tcW w:w="9576" w:type="dxa"/>
          </w:tcPr>
          <w:p w14:paraId="73C509E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Intellectual compensation</w:t>
            </w:r>
          </w:p>
        </w:tc>
      </w:tr>
      <w:tr w:rsidR="00D221BB" w:rsidRPr="00727E28" w14:paraId="31E7969F" w14:textId="77777777" w:rsidTr="00E13BE5">
        <w:tc>
          <w:tcPr>
            <w:tcW w:w="9576" w:type="dxa"/>
          </w:tcPr>
          <w:p w14:paraId="4701FA2E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Demands on family</w:t>
            </w:r>
          </w:p>
        </w:tc>
      </w:tr>
      <w:tr w:rsidR="00D221BB" w:rsidRPr="00727E28" w14:paraId="78D7A5B9" w14:textId="77777777" w:rsidTr="00E13BE5">
        <w:tc>
          <w:tcPr>
            <w:tcW w:w="9576" w:type="dxa"/>
          </w:tcPr>
          <w:p w14:paraId="1C8A186C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Opportunity to teach</w:t>
            </w:r>
          </w:p>
        </w:tc>
      </w:tr>
      <w:tr w:rsidR="00D221BB" w:rsidRPr="00727E28" w14:paraId="328E31C7" w14:textId="77777777" w:rsidTr="00E13BE5">
        <w:tc>
          <w:tcPr>
            <w:tcW w:w="9576" w:type="dxa"/>
          </w:tcPr>
          <w:p w14:paraId="03FD96C8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Work life balance</w:t>
            </w:r>
          </w:p>
        </w:tc>
      </w:tr>
      <w:tr w:rsidR="00D221BB" w:rsidRPr="00727E28" w14:paraId="05FAEC6C" w14:textId="77777777" w:rsidTr="00E13BE5">
        <w:tc>
          <w:tcPr>
            <w:tcW w:w="9576" w:type="dxa"/>
          </w:tcPr>
          <w:p w14:paraId="14185ED6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Variety in clinical encounters</w:t>
            </w:r>
          </w:p>
        </w:tc>
      </w:tr>
      <w:tr w:rsidR="00D221BB" w:rsidRPr="00727E28" w14:paraId="42AE3218" w14:textId="77777777" w:rsidTr="00E13BE5">
        <w:tc>
          <w:tcPr>
            <w:tcW w:w="9576" w:type="dxa"/>
          </w:tcPr>
          <w:p w14:paraId="064C92F3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rofessional prestige</w:t>
            </w:r>
          </w:p>
        </w:tc>
      </w:tr>
      <w:tr w:rsidR="00D221BB" w:rsidRPr="00727E28" w14:paraId="23DF5553" w14:textId="77777777" w:rsidTr="00E13BE5">
        <w:tc>
          <w:tcPr>
            <w:tcW w:w="9576" w:type="dxa"/>
          </w:tcPr>
          <w:p w14:paraId="2FC496F1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Opportunity to do research</w:t>
            </w:r>
          </w:p>
        </w:tc>
      </w:tr>
      <w:tr w:rsidR="00D221BB" w:rsidRPr="00727E28" w14:paraId="25D58330" w14:textId="77777777" w:rsidTr="00E13BE5">
        <w:tc>
          <w:tcPr>
            <w:tcW w:w="9576" w:type="dxa"/>
          </w:tcPr>
          <w:p w14:paraId="49D9065A" w14:textId="77777777" w:rsidR="00D221BB" w:rsidRPr="00727E28" w:rsidRDefault="00D221BB" w:rsidP="00E13BE5">
            <w:pPr>
              <w:spacing w:after="200" w:line="276" w:lineRule="auto"/>
            </w:pPr>
            <w:r w:rsidRPr="00727E28">
              <w:rPr>
                <w:rFonts w:eastAsia="MS Mincho"/>
              </w:rPr>
              <w:t>☐</w:t>
            </w:r>
            <w:r w:rsidRPr="00727E28">
              <w:tab/>
              <w:t>Patient population served</w:t>
            </w:r>
          </w:p>
        </w:tc>
      </w:tr>
    </w:tbl>
    <w:p w14:paraId="0B168FC6" w14:textId="77777777" w:rsidR="00C825B2" w:rsidRDefault="00C825B2"/>
    <w:sectPr w:rsidR="00C825B2" w:rsidSect="00727E28">
      <w:footerReference w:type="even" r:id="rId8"/>
      <w:footerReference w:type="default" r:id="rId9"/>
      <w:pgSz w:w="12240" w:h="15840"/>
      <w:pgMar w:top="1267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A09AA1" w14:textId="77777777" w:rsidR="000405AC" w:rsidRDefault="002414FF">
      <w:r>
        <w:separator/>
      </w:r>
    </w:p>
  </w:endnote>
  <w:endnote w:type="continuationSeparator" w:id="0">
    <w:p w14:paraId="62841CD5" w14:textId="77777777" w:rsidR="000405AC" w:rsidRDefault="00241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36406D" w14:textId="77777777" w:rsidR="008F2EF9" w:rsidRDefault="00D221BB" w:rsidP="006260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528FA8" w14:textId="77777777" w:rsidR="008F2EF9" w:rsidRDefault="00E11B2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16503" w14:textId="77777777" w:rsidR="008F2EF9" w:rsidRDefault="00D221BB" w:rsidP="006260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1B2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C6CE940" w14:textId="77777777" w:rsidR="008F2EF9" w:rsidRDefault="00E11B2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64F68" w14:textId="77777777" w:rsidR="000405AC" w:rsidRDefault="002414FF">
      <w:r>
        <w:separator/>
      </w:r>
    </w:p>
  </w:footnote>
  <w:footnote w:type="continuationSeparator" w:id="0">
    <w:p w14:paraId="22497D0E" w14:textId="77777777" w:rsidR="000405AC" w:rsidRDefault="002414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21622"/>
    <w:multiLevelType w:val="hybridMultilevel"/>
    <w:tmpl w:val="5C1AA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1BB"/>
    <w:rsid w:val="000405AC"/>
    <w:rsid w:val="002414FF"/>
    <w:rsid w:val="00933B01"/>
    <w:rsid w:val="00C825B2"/>
    <w:rsid w:val="00D221BB"/>
    <w:rsid w:val="00E1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22E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1BB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21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1BB"/>
    <w:rPr>
      <w:rFonts w:ascii="Times New Roman" w:hAnsi="Times New Roman"/>
      <w:lang w:eastAsia="ja-JP"/>
    </w:rPr>
  </w:style>
  <w:style w:type="table" w:styleId="TableGrid">
    <w:name w:val="Table Grid"/>
    <w:basedOn w:val="TableNormal"/>
    <w:uiPriority w:val="39"/>
    <w:rsid w:val="00D221BB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21B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221BB"/>
  </w:style>
  <w:style w:type="character" w:styleId="LineNumber">
    <w:name w:val="line number"/>
    <w:basedOn w:val="DefaultParagraphFont"/>
    <w:uiPriority w:val="99"/>
    <w:semiHidden/>
    <w:unhideWhenUsed/>
    <w:rsid w:val="00D221B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1BB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21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1BB"/>
    <w:rPr>
      <w:rFonts w:ascii="Times New Roman" w:hAnsi="Times New Roman"/>
      <w:lang w:eastAsia="ja-JP"/>
    </w:rPr>
  </w:style>
  <w:style w:type="table" w:styleId="TableGrid">
    <w:name w:val="Table Grid"/>
    <w:basedOn w:val="TableNormal"/>
    <w:uiPriority w:val="39"/>
    <w:rsid w:val="00D221BB"/>
    <w:rPr>
      <w:rFonts w:ascii="Times New Roman" w:eastAsiaTheme="minorHAns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21B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221BB"/>
  </w:style>
  <w:style w:type="character" w:styleId="LineNumber">
    <w:name w:val="line number"/>
    <w:basedOn w:val="DefaultParagraphFont"/>
    <w:uiPriority w:val="99"/>
    <w:semiHidden/>
    <w:unhideWhenUsed/>
    <w:rsid w:val="00D22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4</Words>
  <Characters>1851</Characters>
  <Application>Microsoft Macintosh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y</dc:creator>
  <cp:keywords/>
  <dc:description/>
  <cp:lastModifiedBy>John Ray</cp:lastModifiedBy>
  <cp:revision>2</cp:revision>
  <dcterms:created xsi:type="dcterms:W3CDTF">2017-11-27T19:50:00Z</dcterms:created>
  <dcterms:modified xsi:type="dcterms:W3CDTF">2017-11-27T19:50:00Z</dcterms:modified>
</cp:coreProperties>
</file>